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6: </w:t>
      </w:r>
      <w:r>
        <w:rPr/>
        <w:t>Clones co-regulated with TPS across all four dehydration treatments, with putative functionality assigned via BLAST sequence similarity searching. All matches are in excess of 1.0 e</w:t>
      </w:r>
      <w:r>
        <w:rPr>
          <w:vertAlign w:val="superscript"/>
        </w:rPr>
        <w:t>-10</w:t>
      </w:r>
      <w:r>
        <w:rPr/>
        <w:t xml:space="preserve"> unless stated in the discussion. </w:t>
      </w:r>
    </w:p>
    <w:p>
      <w:pPr>
        <w:pStyle w:val="Heading2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57985</wp:posOffset>
                </wp:positionV>
                <wp:extent cx="8067040" cy="51200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7040" cy="5120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1"/>
                              <w:gridCol w:w="1371"/>
                              <w:gridCol w:w="4827"/>
                              <w:gridCol w:w="5045"/>
                            </w:tblGrid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jc w:val="center"/>
                                    <w:rPr>
                                      <w:b/>
                                      <w:b/>
                                      <w:i w:val="false"/>
                                      <w:i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 w:val="false"/>
                                      <w:sz w:val="20"/>
                                      <w:szCs w:val="20"/>
                                    </w:rPr>
                                    <w:t>Clone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Access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Putative gene/domain identificatio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4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1K0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8C9W7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P-ribosyl factor-like prote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ell signall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4J1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OWJH4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uvenile hormone inducible prote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otein of unknown function induced by juvenile hormo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4N2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9OWC3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thepsinB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oteoly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6J0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6WNX4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rrit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xidoreduct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12G1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5T724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BH-like monooxygenase prote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ntracellular commun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8L20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5T724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BH-like monooxygenase prote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ntracellular commun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6G0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3EY17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ehalose-6-phosphate synthase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ehalose produ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1K0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OX420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C14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mbrane transpo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1F05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9DFP6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steine dioxygenase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mino acid 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7O1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01EU3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ntaurin α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ell signall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6O1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2SXS9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utative zinc finger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anscriptional regu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4F0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0N2S1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ucleolysin TIAR prote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popto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7N1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8D372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ehalose-6-phosphate synthase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ehalose produ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4P1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8D372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ehalose-6-phosphate synthase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ehalose produ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4L0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16XE5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tion-transporting ATPase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on transpo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7D0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8CWD0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itin-binding prote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Cytoskeletal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5K0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4E181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olute carrier family 13 member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mbrane transpo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10P0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8CWD0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itin-binding prote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ytoskele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3A0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7PY19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characterised protein in various insect species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7H22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8CWD0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itin-binding prote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ytoskele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8F2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8CWD0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itin-binding protein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ytoskele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3F0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7YU97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-type proton ATPase 16Kda proteolipid subunit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Ion regu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8J23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OX119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utamate semialdehyde dehydrogenase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mino acid biosynthe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4F0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3UYC2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inged helix/forkhead transcription factor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anscriptional regu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1B1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9BLC8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ehalase precursor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ehalose break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3D0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16158</w:t>
                                  </w:r>
                                </w:p>
                              </w:tc>
                              <w:tc>
                                <w:tcPr>
                                  <w:tcW w:w="48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lexcitin 2</w:t>
                                  </w:r>
                                </w:p>
                              </w:tc>
                              <w:tc>
                                <w:tcPr>
                                  <w:tcW w:w="504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lcium activated signalling molecu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 database match</w:t>
                                  </w:r>
                                </w:p>
                              </w:tc>
                              <w:tc>
                                <w:tcPr>
                                  <w:tcW w:w="11243" w:type="dxa"/>
                                  <w:gridSpan w:val="3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b_006_04E12, sb_006_01M05, sb_006_07D22, sb_009_04P07, sb_009_07M16, sb_006_05H11, sb_006_08J22, sb_006_10I15, sb_006_07J04, sb_006_08M19, sb_006_05E24, sb_006_05E16,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9_06H01, sb_006_06C16, sb_006_08C16, sb_006_03L22, sb_006_08O12, sb_006_06O15, sb_009_02L10, sb_009_03P19, sb_006_01E17, sb_009_04H04, sb_006_03C19, sb_006_10N01, sb_006_04M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1" w:type="dxa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Unsequenced</w:t>
                                  </w:r>
                                </w:p>
                              </w:tc>
                              <w:tc>
                                <w:tcPr>
                                  <w:tcW w:w="11243" w:type="dxa"/>
                                  <w:gridSpan w:val="3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b_009_04B09, sb_009_06N04, sb_009_03B09,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b_006_06M09, sb_006_03B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5.2pt;height:403.15pt;mso-wrap-distance-left:9pt;mso-wrap-distance-right:9pt;mso-wrap-distance-top:0pt;mso-wrap-distance-bottom:0pt;margin-top:130.55pt;mso-position-vertical-relative:page;margin-left:31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7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1"/>
                        <w:gridCol w:w="1371"/>
                        <w:gridCol w:w="4827"/>
                        <w:gridCol w:w="5045"/>
                      </w:tblGrid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Heading1"/>
                              <w:jc w:val="center"/>
                              <w:rPr>
                                <w:b/>
                                <w:b/>
                                <w:i w:val="false"/>
                                <w:i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 w:val="false"/>
                                <w:sz w:val="20"/>
                                <w:szCs w:val="20"/>
                              </w:rPr>
                              <w:t>Clone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Access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Putative gene/domain identificatio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4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01K0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8C9W7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P-ribosyl factor-like prote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ell signall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4J1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OWJH4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uvenile hormone inducible prote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otein of unknown function induced by juvenile hormo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04N2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9OWC3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thepsinB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oteoly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6J0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6WNX4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rrit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xidoreduct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12G1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5T724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BH-like monooxygenase prote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tracellular commun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8L20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5T724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BH-like monooxygenase prote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tracellular commun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6G0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3EY17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halose-6-phosphate synthase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ehalose produ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1K07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OX420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C14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mbrane transpo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1F05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9DFP6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steine dioxygenase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mino acid metaboli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07O1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01EU3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ntaurin α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ell signall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06O1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2SXS9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utative zinc finger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anscriptional regu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04F07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0N2S1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ucleolysin TIAR prote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popto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07N1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8D372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halose-6-phosphate synthase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ehalose produ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4P17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8D372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halose-6-phosphate synthase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ehalose produ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4L0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16XE5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tion-transporting ATPase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on transpo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07D0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8CWD0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tin-binding prote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Cytoskeletal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05K0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4E181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olute carrier family 13 member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mbrane transpo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10P09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8CWD0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tin-binding prote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ytoskele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3A0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7PY19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characterised protein in various insect species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7H22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8CWD0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tin-binding prote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ytoskele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8F21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8CWD0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tin-binding protein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ytoskele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3F0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7YU97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-type proton ATPase 16Kda proteolipid subunit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on regu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8J23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OX119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utamate semialdehyde dehydrogenase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mino acid biosynthe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9_04F0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3UYC2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inged helix/forkhead transcription factor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anscriptional regu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1B1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9BLC8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ehalase precursor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ehalose break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b_006_03D06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16158</w:t>
                            </w:r>
                          </w:p>
                        </w:tc>
                        <w:tc>
                          <w:tcPr>
                            <w:tcW w:w="48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lexcitin 2</w:t>
                            </w:r>
                          </w:p>
                        </w:tc>
                        <w:tc>
                          <w:tcPr>
                            <w:tcW w:w="504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lcium activated signalling molecu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o database match</w:t>
                            </w:r>
                          </w:p>
                        </w:tc>
                        <w:tc>
                          <w:tcPr>
                            <w:tcW w:w="11243" w:type="dxa"/>
                            <w:gridSpan w:val="3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b_006_04E12, sb_006_01M05, sb_006_07D22, sb_009_04P07, sb_009_07M16, sb_006_05H11, sb_006_08J22, sb_006_10I15, sb_006_07J04, sb_006_08M19, sb_006_05E24, sb_006_05E16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b_009_06H01, sb_006_06C16, sb_006_08C16, sb_006_03L22, sb_006_08O12, sb_006_06O15, sb_009_02L10, sb_009_03P19, sb_006_01E17, sb_009_04H04, sb_006_03C19, sb_006_10N01, sb_006_04M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1" w:type="dxa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Unsequenced</w:t>
                            </w:r>
                          </w:p>
                        </w:tc>
                        <w:tc>
                          <w:tcPr>
                            <w:tcW w:w="11243" w:type="dxa"/>
                            <w:gridSpan w:val="3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b_009_04B09, sb_009_06N04, sb_009_03B09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b_006_06M09, sb_006_03B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i/>
      <w:iCs/>
      <w:szCs w:val="21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8T12:09:00Z</dcterms:created>
  <dc:creator>Nicola Collingwood</dc:creator>
  <dc:description/>
  <dc:language>en-US</dc:language>
  <cp:lastModifiedBy>Nicola Collingwood</cp:lastModifiedBy>
  <dcterms:modified xsi:type="dcterms:W3CDTF">2009-06-28T12:09:00Z</dcterms:modified>
  <cp:revision>1</cp:revision>
  <dc:subject/>
  <dc:title>Additional file 6: Clones co-regulated with TPS across all four dehydration treatments, with putative functionality assigned v</dc:title>
</cp:coreProperties>
</file>